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763" w:rsidRPr="001A4763" w:rsidRDefault="001A4763" w:rsidP="001A476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iCs/>
          <w:sz w:val="28"/>
          <w:szCs w:val="28"/>
          <w:u w:val="single"/>
          <w:lang w:val="en-US"/>
        </w:rPr>
      </w:pPr>
      <w:r w:rsidRPr="001A4763">
        <w:rPr>
          <w:rFonts w:ascii="Times New Roman" w:hAnsi="Times New Roman"/>
          <w:b/>
          <w:iCs/>
          <w:sz w:val="28"/>
          <w:szCs w:val="28"/>
          <w:u w:val="single"/>
          <w:lang w:val="en-US"/>
        </w:rPr>
        <w:t>SUPPLEMENTARY INFORMATION</w:t>
      </w:r>
      <w:bookmarkStart w:id="0" w:name="_GoBack"/>
      <w:bookmarkEnd w:id="0"/>
    </w:p>
    <w:p w:rsidR="001A4763" w:rsidRPr="004437E2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437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YwqL (EndoV), ExoA and PolA act in a novel alternative excision pathway to repair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deaminated</w:t>
      </w:r>
      <w:r w:rsidRPr="004437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DNA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bases</w:t>
      </w:r>
      <w:r w:rsidRPr="004437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in </w:t>
      </w:r>
      <w:r w:rsidRPr="004437E2">
        <w:rPr>
          <w:rFonts w:ascii="Times New Roman" w:hAnsi="Times New Roman" w:cs="Times New Roman"/>
          <w:b/>
          <w:bCs/>
          <w:i/>
          <w:sz w:val="32"/>
          <w:szCs w:val="32"/>
          <w:lang w:val="en-US"/>
        </w:rPr>
        <w:t>Bacillus subtilis</w:t>
      </w:r>
      <w:r w:rsidRPr="004437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:rsidR="001A4763" w:rsidRPr="006F37CC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  <w:r w:rsidRPr="006F37CC">
        <w:rPr>
          <w:rFonts w:ascii="Times New Roman" w:hAnsi="Times New Roman" w:cs="Times New Roman"/>
          <w:sz w:val="24"/>
          <w:szCs w:val="24"/>
          <w:lang w:val="es-MX"/>
        </w:rPr>
        <w:t>Adriana G. Patlán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&amp;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Víctor M. Ayala-García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&amp;#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Luz I. Valenzuela-García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Jimena Meneses-Plascencia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Pedro L. Vargas-Arias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Marcelo Barraza-Salas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Peter Selow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, Luis G. Brieba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 xml:space="preserve"> and Mario Pedraza-Reyes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*</w:t>
      </w:r>
    </w:p>
    <w:p w:rsidR="001A4763" w:rsidRPr="006F37CC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6F37CC">
        <w:rPr>
          <w:rFonts w:ascii="Times New Roman" w:hAnsi="Times New Roman" w:cs="Times New Roman"/>
          <w:sz w:val="24"/>
          <w:szCs w:val="24"/>
          <w:lang w:val="es-MX"/>
        </w:rPr>
        <w:t>Departamento de Biología, Universidad de Guanajuato, Noria Alta, Guanajuato, Guanajuato, México</w:t>
      </w:r>
    </w:p>
    <w:p w:rsidR="001A4763" w:rsidRPr="006F37CC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6F37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MX"/>
        </w:rPr>
        <w:t>Facultad de Ciencias Químicas, Universidad Juárez del Estado de Durango, Durango, Durango, México.</w:t>
      </w:r>
      <w:r w:rsidRPr="006F37C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 xml:space="preserve"> </w:t>
      </w:r>
    </w:p>
    <w:p w:rsidR="001A4763" w:rsidRPr="004437E2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7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437E2">
        <w:rPr>
          <w:rFonts w:ascii="Times New Roman" w:hAnsi="Times New Roman" w:cs="Times New Roman"/>
          <w:sz w:val="24"/>
          <w:szCs w:val="24"/>
          <w:lang w:val="en-US"/>
        </w:rPr>
        <w:t>Department of Molecular Biology and Biophysics, UConn Health, Farmington, Connecticut, USA</w:t>
      </w:r>
    </w:p>
    <w:p w:rsidR="001A4763" w:rsidRPr="001A4763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1A476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A4763">
        <w:rPr>
          <w:rFonts w:ascii="Times New Roman" w:hAnsi="Times New Roman" w:cs="Times New Roman"/>
          <w:sz w:val="24"/>
          <w:szCs w:val="24"/>
          <w:lang w:val="es-MX"/>
        </w:rPr>
        <w:t>Langebio-Cinvestav Sede Irapuato, Km. 9.6 Libramiento Norte. Carretera Irapuato-León, Irapuato, Guanajuato, México.</w:t>
      </w:r>
    </w:p>
    <w:p w:rsidR="001A4763" w:rsidRPr="001A4763" w:rsidRDefault="001A4763" w:rsidP="001A4763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:rsidR="001A4763" w:rsidRPr="001A4763" w:rsidRDefault="001A4763" w:rsidP="001A4763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7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title: </w:t>
      </w:r>
      <w:proofErr w:type="gramStart"/>
      <w:r w:rsidRPr="004437E2">
        <w:rPr>
          <w:rFonts w:ascii="Times New Roman" w:hAnsi="Times New Roman" w:cs="Times New Roman"/>
          <w:sz w:val="24"/>
          <w:szCs w:val="24"/>
          <w:lang w:val="en-US"/>
        </w:rPr>
        <w:t>YwqL(</w:t>
      </w:r>
      <w:proofErr w:type="gramEnd"/>
      <w:r w:rsidRPr="004437E2">
        <w:rPr>
          <w:rFonts w:ascii="Times New Roman" w:hAnsi="Times New Roman" w:cs="Times New Roman"/>
          <w:sz w:val="24"/>
          <w:szCs w:val="24"/>
          <w:lang w:val="en-US"/>
        </w:rPr>
        <w:t xml:space="preserve">EndoV)-dependent repair of deaminated bases and AP-sites in </w:t>
      </w:r>
      <w:r w:rsidRPr="004437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subtilis </w:t>
      </w:r>
    </w:p>
    <w:p w:rsidR="00391C69" w:rsidRPr="00075E7A" w:rsidRDefault="00391C69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A4763" w:rsidRPr="001A4763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MX"/>
        </w:rPr>
      </w:pPr>
      <w:r w:rsidRPr="001A4763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 xml:space="preserve"># </w:t>
      </w:r>
      <w:r w:rsidRPr="001A4763">
        <w:rPr>
          <w:rFonts w:ascii="Times New Roman" w:hAnsi="Times New Roman" w:cs="Times New Roman"/>
          <w:sz w:val="24"/>
          <w:szCs w:val="24"/>
          <w:lang w:val="es-MX"/>
        </w:rPr>
        <w:t xml:space="preserve">Current Address: </w:t>
      </w:r>
      <w:r w:rsidRPr="001A47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s-MX"/>
        </w:rPr>
        <w:t>Facultad de Ciencias Químicas, Universidad Juárez del Estado de Durango, Durango, Durango, México.</w:t>
      </w:r>
    </w:p>
    <w:p w:rsidR="001A4763" w:rsidRPr="001A4763" w:rsidRDefault="001A4763" w:rsidP="001A47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:rsidR="00A11904" w:rsidRDefault="001A4763" w:rsidP="00391C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7E2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:rsidR="001A4763" w:rsidRPr="004437E2" w:rsidRDefault="001A4763" w:rsidP="001A47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37E2">
        <w:rPr>
          <w:rFonts w:ascii="Times New Roman" w:hAnsi="Times New Roman" w:cs="Times New Roman"/>
          <w:sz w:val="24"/>
          <w:szCs w:val="24"/>
          <w:lang w:val="en-US"/>
        </w:rPr>
        <w:t>E-mail: pedrama@ugto.mx (MPR)</w:t>
      </w:r>
    </w:p>
    <w:p w:rsidR="00A11904" w:rsidRDefault="00A11904" w:rsidP="001A4763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1A4763" w:rsidRDefault="001A4763" w:rsidP="001A4763">
      <w:pPr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437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Pr="004437E2">
        <w:rPr>
          <w:rFonts w:ascii="Times New Roman" w:hAnsi="Times New Roman" w:cs="Times New Roman"/>
          <w:bCs/>
          <w:sz w:val="24"/>
          <w:szCs w:val="24"/>
          <w:lang w:val="en-US"/>
        </w:rPr>
        <w:t>The first two authors contributed equally to this work</w:t>
      </w:r>
    </w:p>
    <w:p w:rsidR="001A4763" w:rsidRDefault="001A4763" w:rsidP="001A476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FC6AD9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L</w:t>
      </w:r>
      <w:r w:rsidR="00391C69">
        <w:rPr>
          <w:rFonts w:ascii="Times New Roman" w:hAnsi="Times New Roman"/>
          <w:b/>
          <w:sz w:val="24"/>
          <w:szCs w:val="24"/>
          <w:lang w:val="en-US"/>
        </w:rPr>
        <w:t>egend</w:t>
      </w:r>
    </w:p>
    <w:p w:rsidR="001A4763" w:rsidRDefault="001A4763" w:rsidP="001A476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7278AC" w:rsidRPr="00391C69" w:rsidRDefault="00A11904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1C6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75E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7278AC" w:rsidRPr="00391C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91C69" w:rsidRPr="00391C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apability of </w:t>
      </w:r>
      <w:proofErr w:type="spellStart"/>
      <w:r w:rsidR="00391C69" w:rsidRPr="00391C69">
        <w:rPr>
          <w:rFonts w:ascii="Times New Roman" w:hAnsi="Times New Roman" w:cs="Times New Roman"/>
          <w:b/>
          <w:i/>
          <w:sz w:val="24"/>
          <w:szCs w:val="24"/>
          <w:lang w:val="en-US"/>
        </w:rPr>
        <w:t>Bs</w:t>
      </w:r>
      <w:r w:rsidR="00391C69" w:rsidRPr="00391C69">
        <w:rPr>
          <w:rFonts w:ascii="Times New Roman" w:hAnsi="Times New Roman" w:cs="Times New Roman"/>
          <w:b/>
          <w:sz w:val="24"/>
          <w:szCs w:val="24"/>
          <w:lang w:val="en-US"/>
        </w:rPr>
        <w:t>EndoV</w:t>
      </w:r>
      <w:proofErr w:type="spellEnd"/>
      <w:r w:rsidR="00391C69" w:rsidRPr="00391C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operate over a 19-mer ds-DNA free of lesions. 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A4763" w:rsidRPr="00391C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2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>P]-labeled 19-mer-DNA (at 10 nM concentration)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free of lesions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annealed to 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complementary non-radioactive oligonucleotide and incubated separately with 100 nM of </w:t>
      </w:r>
      <w:proofErr w:type="spellStart"/>
      <w:r w:rsidR="001A4763" w:rsidRPr="00391C69">
        <w:rPr>
          <w:rFonts w:ascii="Times New Roman" w:hAnsi="Times New Roman" w:cs="Times New Roman"/>
          <w:i/>
          <w:sz w:val="24"/>
          <w:szCs w:val="24"/>
          <w:lang w:val="en-US"/>
        </w:rPr>
        <w:t>Bs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>EndoV</w:t>
      </w:r>
      <w:proofErr w:type="spellEnd"/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in presence of MgCl</w:t>
      </w:r>
      <w:r w:rsidR="001A4763" w:rsidRPr="00391C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as described in Methods, and samples were collected at indicated times. A</w:t>
      </w:r>
      <w:r w:rsidR="00184D84" w:rsidRPr="00391C69">
        <w:rPr>
          <w:rFonts w:ascii="Times New Roman" w:hAnsi="Times New Roman" w:cs="Times New Roman"/>
          <w:sz w:val="24"/>
          <w:szCs w:val="24"/>
          <w:lang w:val="en-US"/>
        </w:rPr>
        <w:t>n additional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 reaction (column 1) contained the labeled oligonucleotide with U incubated with commercial uracil-DNA glycosylase (Ung) and AP-endonuclease (Nfo) in order to estimate the size of the 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>undamaged DNA substrate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278AC" w:rsidRPr="00391C69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="001A4763" w:rsidRPr="00391C69">
        <w:rPr>
          <w:rFonts w:ascii="Times New Roman" w:hAnsi="Times New Roman" w:cs="Times New Roman"/>
          <w:sz w:val="24"/>
          <w:szCs w:val="24"/>
          <w:lang w:val="en-US"/>
        </w:rPr>
        <w:t xml:space="preserve">eactions were separated by denaturing electrophoresis, exposed and analyzed </w:t>
      </w:r>
      <w:r w:rsidR="00184D84" w:rsidRPr="00391C6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</w:t>
      </w:r>
      <w:proofErr w:type="spellStart"/>
      <w:r w:rsidR="00184D84" w:rsidRPr="00391C69">
        <w:rPr>
          <w:rFonts w:ascii="Times New Roman" w:hAnsi="Times New Roman" w:cs="Times New Roman"/>
          <w:color w:val="000000"/>
          <w:sz w:val="24"/>
          <w:szCs w:val="24"/>
          <w:lang w:val="en-US"/>
        </w:rPr>
        <w:t>phosphorimagery</w:t>
      </w:r>
      <w:proofErr w:type="spellEnd"/>
      <w:r w:rsidR="00184D84" w:rsidRPr="00391C69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11904" w:rsidRDefault="00A11904" w:rsidP="00391C6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7278AC" w:rsidRDefault="007278AC" w:rsidP="007278A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FC6AD9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</w:t>
      </w:r>
      <w:r w:rsidR="00391C69">
        <w:rPr>
          <w:rFonts w:ascii="Times New Roman" w:hAnsi="Times New Roman"/>
          <w:b/>
          <w:sz w:val="24"/>
          <w:szCs w:val="24"/>
          <w:lang w:val="en-US"/>
        </w:rPr>
        <w:t>igure</w:t>
      </w:r>
    </w:p>
    <w:p w:rsid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78AC" w:rsidRDefault="007278AC" w:rsidP="007278A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278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AF86AE" wp14:editId="2C7BE8CF">
            <wp:extent cx="3911600" cy="61468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8AC" w:rsidRPr="007278AC" w:rsidRDefault="007278AC" w:rsidP="001A4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A4763" w:rsidRDefault="001A4763">
      <w:pPr>
        <w:rPr>
          <w:lang w:val="en-US"/>
        </w:rPr>
      </w:pPr>
    </w:p>
    <w:p w:rsidR="001A4763" w:rsidRPr="001A4763" w:rsidRDefault="001A4763">
      <w:pPr>
        <w:rPr>
          <w:lang w:val="en-US"/>
        </w:rPr>
      </w:pPr>
    </w:p>
    <w:sectPr w:rsidR="001A4763" w:rsidRPr="001A4763" w:rsidSect="004B1130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60B9" w:rsidRDefault="007A60B9" w:rsidP="00A11904">
      <w:pPr>
        <w:spacing w:after="0" w:line="240" w:lineRule="auto"/>
      </w:pPr>
      <w:r>
        <w:separator/>
      </w:r>
    </w:p>
  </w:endnote>
  <w:endnote w:type="continuationSeparator" w:id="0">
    <w:p w:rsidR="007A60B9" w:rsidRDefault="007A60B9" w:rsidP="00A11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69441186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11904" w:rsidRDefault="00A11904" w:rsidP="00B62DF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A11904" w:rsidRDefault="00A11904" w:rsidP="00A1190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5320817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11904" w:rsidRDefault="00A11904" w:rsidP="00B62DF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A11904" w:rsidRDefault="00A11904" w:rsidP="00A1190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60B9" w:rsidRDefault="007A60B9" w:rsidP="00A11904">
      <w:pPr>
        <w:spacing w:after="0" w:line="240" w:lineRule="auto"/>
      </w:pPr>
      <w:r>
        <w:separator/>
      </w:r>
    </w:p>
  </w:footnote>
  <w:footnote w:type="continuationSeparator" w:id="0">
    <w:p w:rsidR="007A60B9" w:rsidRDefault="007A60B9" w:rsidP="00A11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63"/>
    <w:rsid w:val="00014A73"/>
    <w:rsid w:val="00075E7A"/>
    <w:rsid w:val="00184D84"/>
    <w:rsid w:val="001A4763"/>
    <w:rsid w:val="001A7888"/>
    <w:rsid w:val="002E4D67"/>
    <w:rsid w:val="00391C69"/>
    <w:rsid w:val="00433D52"/>
    <w:rsid w:val="004B1130"/>
    <w:rsid w:val="007278AC"/>
    <w:rsid w:val="007A60B9"/>
    <w:rsid w:val="009D2F0B"/>
    <w:rsid w:val="00A1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74CC1-083F-6147-97E6-C8DA6DDE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763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A4763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A1190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1904"/>
    <w:rPr>
      <w:rFonts w:ascii="Calibri" w:eastAsia="SimSun" w:hAnsi="Calibri" w:cs="Arial"/>
      <w:sz w:val="22"/>
      <w:szCs w:val="22"/>
      <w:lang w:val="en-GB" w:eastAsia="zh-CN"/>
    </w:rPr>
  </w:style>
  <w:style w:type="character" w:styleId="Nmerodepgina">
    <w:name w:val="page number"/>
    <w:basedOn w:val="Fuentedeprrafopredeter"/>
    <w:uiPriority w:val="99"/>
    <w:semiHidden/>
    <w:unhideWhenUsed/>
    <w:rsid w:val="00A11904"/>
  </w:style>
  <w:style w:type="character" w:styleId="Nmerodelnea">
    <w:name w:val="line number"/>
    <w:basedOn w:val="Fuentedeprrafopredeter"/>
    <w:uiPriority w:val="99"/>
    <w:semiHidden/>
    <w:unhideWhenUsed/>
    <w:rsid w:val="004B1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B55561-317D-194C-B187-B946EA8BE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8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a</dc:creator>
  <cp:keywords/>
  <dc:description/>
  <cp:lastModifiedBy>pedrama</cp:lastModifiedBy>
  <cp:revision>5</cp:revision>
  <dcterms:created xsi:type="dcterms:W3CDTF">2019-01-16T20:55:00Z</dcterms:created>
  <dcterms:modified xsi:type="dcterms:W3CDTF">2019-01-24T03:26:00Z</dcterms:modified>
</cp:coreProperties>
</file>